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6D9F0" w14:textId="08368141" w:rsidR="00FC3D8F" w:rsidRPr="00D462FE" w:rsidRDefault="00FC3D8F" w:rsidP="00FC3D8F">
      <w:pPr>
        <w:rPr>
          <w:b/>
          <w:bCs/>
        </w:rPr>
      </w:pPr>
      <w:r w:rsidRPr="00D462FE">
        <w:rPr>
          <w:b/>
          <w:bCs/>
        </w:rPr>
        <w:t>Summary of Study and Patient Characteristics</w:t>
      </w:r>
    </w:p>
    <w:p w14:paraId="3D888FD4" w14:textId="77777777" w:rsidR="00EA2B06" w:rsidRDefault="00EA2B06" w:rsidP="00726FCE">
      <w:pPr>
        <w:rPr>
          <w:b/>
          <w:bCs/>
          <w:color w:val="000000"/>
        </w:rPr>
      </w:pPr>
    </w:p>
    <w:tbl>
      <w:tblPr>
        <w:tblW w:w="143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6"/>
        <w:gridCol w:w="1512"/>
        <w:gridCol w:w="1136"/>
        <w:gridCol w:w="1384"/>
        <w:gridCol w:w="935"/>
        <w:gridCol w:w="2691"/>
        <w:gridCol w:w="2953"/>
        <w:gridCol w:w="1394"/>
        <w:gridCol w:w="1203"/>
      </w:tblGrid>
      <w:tr w:rsidR="007E674D" w:rsidRPr="007E674D" w14:paraId="56874B4C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728D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6E5B2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(Intervention), </w:t>
            </w: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mean (SD) </w:t>
            </w: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or median (IQ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6C7D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(Control), </w:t>
            </w: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mean (SD)</w:t>
            </w: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or median </w:t>
            </w: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IQ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D455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Male </w:t>
            </w: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Interven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A0A5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Male </w:t>
            </w: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Contr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AE553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Patient Characteristics </w:t>
            </w: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Noted in Study (Interven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C6C7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Patient Characteristics </w:t>
            </w: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Noted in Study (Contr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98D0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Completion </w:t>
            </w: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Interven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46585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Completion </w:t>
            </w: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Control)</w:t>
            </w:r>
          </w:p>
        </w:tc>
      </w:tr>
      <w:tr w:rsidR="007E674D" w:rsidRPr="007E674D" w14:paraId="43342C7C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0945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Ades,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8103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6 +/- 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21D4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8 +/-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A728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88C4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AFEA0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CABG: 50.6%, MI: 13.3%, PTCA: 28.9%, Transplant: 7.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710BF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CABG: 54%, MI: 16%, PTCA: 28%, Transplant: 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A5A4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76A42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2%</w:t>
            </w:r>
          </w:p>
        </w:tc>
      </w:tr>
      <w:tr w:rsidR="007E674D" w:rsidRPr="007E674D" w14:paraId="5249772D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B67F7" w14:textId="46325A51" w:rsidR="007E674D" w:rsidRPr="007E674D" w:rsidRDefault="008E3BDA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Jenny</w:t>
            </w:r>
            <w:r w:rsidR="007E674D"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, 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03D2E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6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7EE5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8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07220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9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717A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2.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26BCE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EA277" w14:textId="77777777" w:rsidR="007E674D" w:rsidRPr="00D930A2" w:rsidRDefault="007E674D" w:rsidP="007E674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B86E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6.3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2ECF5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33.30%</w:t>
            </w:r>
          </w:p>
        </w:tc>
      </w:tr>
      <w:tr w:rsidR="00C3017A" w:rsidRPr="007E674D" w14:paraId="00B34AF7" w14:textId="77777777" w:rsidTr="0043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DE312" w14:textId="77777777" w:rsidR="00C3017A" w:rsidRPr="007E674D" w:rsidRDefault="00C3017A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Gordon, 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1785A" w14:textId="77777777" w:rsidR="00C3017A" w:rsidRDefault="00C3017A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case-managed (CM): </w:t>
            </w:r>
          </w:p>
          <w:p w14:paraId="68B5278D" w14:textId="77777777" w:rsidR="00C3017A" w:rsidRDefault="00C3017A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61+/- 10, community-based (CB) program: </w:t>
            </w:r>
          </w:p>
          <w:p w14:paraId="7DAD0EB0" w14:textId="0682F31C" w:rsidR="00C3017A" w:rsidRPr="007E674D" w:rsidRDefault="00C3017A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0 +/- 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97E61" w14:textId="77777777" w:rsidR="00C3017A" w:rsidRPr="007E674D" w:rsidRDefault="00C3017A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0 +/- 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2469A" w14:textId="77777777" w:rsidR="00C3017A" w:rsidRPr="007E674D" w:rsidRDefault="00C3017A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CM: 73%, CB: 7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B430F" w14:textId="77777777" w:rsidR="00C3017A" w:rsidRPr="007E674D" w:rsidRDefault="00C3017A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17978" w14:textId="4B07E1DB" w:rsidR="00BE31A4" w:rsidRDefault="003059A5" w:rsidP="003375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C3017A" w:rsidRPr="00D930A2">
              <w:rPr>
                <w:rFonts w:ascii="Arial" w:hAnsi="Arial" w:cs="Arial"/>
                <w:sz w:val="20"/>
                <w:szCs w:val="20"/>
              </w:rPr>
              <w:t xml:space="preserve">ase-managed: </w:t>
            </w:r>
            <w:r w:rsidR="002D0727">
              <w:rPr>
                <w:rFonts w:ascii="Arial" w:hAnsi="Arial" w:cs="Arial"/>
                <w:sz w:val="20"/>
                <w:szCs w:val="20"/>
              </w:rPr>
              <w:t>e</w:t>
            </w:r>
            <w:r w:rsidR="002D0727" w:rsidRPr="00D930A2">
              <w:rPr>
                <w:rFonts w:ascii="Arial" w:hAnsi="Arial" w:cs="Arial"/>
                <w:sz w:val="20"/>
                <w:szCs w:val="20"/>
              </w:rPr>
              <w:t>ducation: college education or above:</w:t>
            </w:r>
            <w:r w:rsidR="002D072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0727" w:rsidRPr="00D930A2">
              <w:rPr>
                <w:rFonts w:ascii="Arial" w:hAnsi="Arial" w:cs="Arial"/>
                <w:sz w:val="20"/>
                <w:szCs w:val="20"/>
              </w:rPr>
              <w:t xml:space="preserve">62%, </w:t>
            </w:r>
            <w:r w:rsidR="00C3017A" w:rsidRPr="00D930A2">
              <w:rPr>
                <w:rFonts w:ascii="Arial" w:hAnsi="Arial" w:cs="Arial"/>
                <w:sz w:val="20"/>
                <w:szCs w:val="20"/>
              </w:rPr>
              <w:t>prior MI</w:t>
            </w:r>
            <w:r w:rsidR="008A4789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C3017A" w:rsidRPr="00D930A2">
              <w:rPr>
                <w:rFonts w:ascii="Arial" w:hAnsi="Arial" w:cs="Arial"/>
                <w:sz w:val="20"/>
                <w:szCs w:val="20"/>
              </w:rPr>
              <w:t>29%, prior CABG</w:t>
            </w:r>
            <w:r w:rsidR="00E97ABA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C3017A" w:rsidRPr="00D930A2">
              <w:rPr>
                <w:rFonts w:ascii="Arial" w:hAnsi="Arial" w:cs="Arial"/>
                <w:sz w:val="20"/>
                <w:szCs w:val="20"/>
              </w:rPr>
              <w:t>37%, prior PTCA</w:t>
            </w:r>
            <w:r w:rsidR="00FA469A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C3017A" w:rsidRPr="00D930A2">
              <w:rPr>
                <w:rFonts w:ascii="Arial" w:hAnsi="Arial" w:cs="Arial"/>
                <w:sz w:val="20"/>
                <w:szCs w:val="20"/>
              </w:rPr>
              <w:t>42%, chronic stable angina</w:t>
            </w:r>
            <w:r w:rsidR="00D54007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C3017A" w:rsidRPr="00D930A2">
              <w:rPr>
                <w:rFonts w:ascii="Arial" w:hAnsi="Arial" w:cs="Arial"/>
                <w:sz w:val="20"/>
                <w:szCs w:val="20"/>
              </w:rPr>
              <w:t>10%</w:t>
            </w:r>
          </w:p>
          <w:p w14:paraId="27C879C0" w14:textId="77777777" w:rsidR="00BE31A4" w:rsidRDefault="00BE31A4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B86A5E" w14:textId="7D453141" w:rsidR="00C3017A" w:rsidRPr="00D930A2" w:rsidRDefault="003059A5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C3017A" w:rsidRPr="00D930A2">
              <w:rPr>
                <w:rFonts w:ascii="Arial" w:hAnsi="Arial" w:cs="Arial"/>
                <w:sz w:val="20"/>
                <w:szCs w:val="20"/>
              </w:rPr>
              <w:t xml:space="preserve">ommunity-based program: </w:t>
            </w:r>
            <w:r w:rsidR="002D0727">
              <w:rPr>
                <w:rFonts w:ascii="Arial" w:hAnsi="Arial" w:cs="Arial"/>
                <w:sz w:val="20"/>
                <w:szCs w:val="20"/>
              </w:rPr>
              <w:t>e</w:t>
            </w:r>
            <w:r w:rsidR="002D0727" w:rsidRPr="00D930A2">
              <w:rPr>
                <w:rFonts w:ascii="Arial" w:hAnsi="Arial" w:cs="Arial"/>
                <w:sz w:val="20"/>
                <w:szCs w:val="20"/>
              </w:rPr>
              <w:t>ducation: college education or above:</w:t>
            </w:r>
            <w:r w:rsidR="002D0727">
              <w:rPr>
                <w:rFonts w:ascii="Arial" w:hAnsi="Arial" w:cs="Arial"/>
                <w:sz w:val="20"/>
                <w:szCs w:val="20"/>
              </w:rPr>
              <w:t xml:space="preserve"> 51</w:t>
            </w:r>
            <w:r w:rsidR="002D0727" w:rsidRPr="00D930A2">
              <w:rPr>
                <w:rFonts w:ascii="Arial" w:hAnsi="Arial" w:cs="Arial"/>
                <w:sz w:val="20"/>
                <w:szCs w:val="20"/>
              </w:rPr>
              <w:t>%</w:t>
            </w:r>
            <w:r w:rsidR="002D07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3017A" w:rsidRPr="00D930A2">
              <w:rPr>
                <w:rFonts w:ascii="Arial" w:hAnsi="Arial" w:cs="Arial"/>
                <w:sz w:val="20"/>
                <w:szCs w:val="20"/>
              </w:rPr>
              <w:t>prior MI</w:t>
            </w:r>
            <w:r w:rsidR="00180CBB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C3017A" w:rsidRPr="00D930A2">
              <w:rPr>
                <w:rFonts w:ascii="Arial" w:hAnsi="Arial" w:cs="Arial"/>
                <w:sz w:val="20"/>
                <w:szCs w:val="20"/>
              </w:rPr>
              <w:t>16%, prior CABG</w:t>
            </w:r>
            <w:r w:rsidR="00180CBB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C3017A" w:rsidRPr="00D930A2">
              <w:rPr>
                <w:rFonts w:ascii="Arial" w:hAnsi="Arial" w:cs="Arial"/>
                <w:sz w:val="20"/>
                <w:szCs w:val="20"/>
              </w:rPr>
              <w:t>40%, prior PTCA</w:t>
            </w:r>
            <w:r w:rsidR="00351FCB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C3017A" w:rsidRPr="00D930A2">
              <w:rPr>
                <w:rFonts w:ascii="Arial" w:hAnsi="Arial" w:cs="Arial"/>
                <w:sz w:val="20"/>
                <w:szCs w:val="20"/>
              </w:rPr>
              <w:t>47%, chronic stable angina</w:t>
            </w:r>
            <w:r w:rsidR="00351FCB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C3017A" w:rsidRPr="00D930A2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582C5" w14:textId="77777777" w:rsidR="00C3017A" w:rsidRPr="00D930A2" w:rsidRDefault="00C3017A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Education: college education or above: 67%. prior MI: 16%, prior CABG: 38%, prior PTCA: 53%, chronic stable angina: 7%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27D07" w14:textId="4FDC7443" w:rsidR="00C3017A" w:rsidRPr="007E674D" w:rsidRDefault="00C3017A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1.6% (total)</w:t>
            </w:r>
          </w:p>
        </w:tc>
      </w:tr>
      <w:tr w:rsidR="007E674D" w:rsidRPr="007E674D" w14:paraId="246622FC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F9BE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Southard, 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CD345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1.8 (1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1E81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2.8 (1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19519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19249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5C8D2" w14:textId="315A71FA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 xml:space="preserve">Education: High school: 26.4%, Trade school or associate degree: 28.3 %, </w:t>
            </w:r>
            <w:r w:rsidR="0058527B" w:rsidRPr="00D930A2">
              <w:rPr>
                <w:rFonts w:ascii="Arial" w:hAnsi="Arial" w:cs="Arial"/>
                <w:sz w:val="20"/>
                <w:szCs w:val="20"/>
              </w:rPr>
              <w:t>Bachelor’s</w:t>
            </w:r>
            <w:r w:rsidRPr="00D930A2">
              <w:rPr>
                <w:rFonts w:ascii="Arial" w:hAnsi="Arial" w:cs="Arial"/>
                <w:sz w:val="20"/>
                <w:szCs w:val="20"/>
              </w:rPr>
              <w:t xml:space="preserve"> degree: 22.6%, </w:t>
            </w:r>
            <w:r w:rsidR="0058527B" w:rsidRPr="00D930A2">
              <w:rPr>
                <w:rFonts w:ascii="Arial" w:hAnsi="Arial" w:cs="Arial"/>
                <w:sz w:val="20"/>
                <w:szCs w:val="20"/>
              </w:rPr>
              <w:t>Master’s</w:t>
            </w:r>
            <w:r w:rsidRPr="00D930A2">
              <w:rPr>
                <w:rFonts w:ascii="Arial" w:hAnsi="Arial" w:cs="Arial"/>
                <w:sz w:val="20"/>
                <w:szCs w:val="20"/>
              </w:rPr>
              <w:t xml:space="preserve"> degree: 17%, PhD: 3.8%, Other: 1.9%. Myocardial infarction: 52.8%, Congestive heart failure: 13.2%, Coronary artery bypass graft: 56.6%, Percutaneous transluminal coronary angioplasty: 43.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5F302" w14:textId="57CD492E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br/>
              <w:t xml:space="preserve">Education: High school: 25.5%, Trade school or associate degree: 15.7%, </w:t>
            </w:r>
            <w:r w:rsidR="0058527B" w:rsidRPr="00D930A2">
              <w:rPr>
                <w:rFonts w:ascii="Arial" w:hAnsi="Arial" w:cs="Arial"/>
                <w:sz w:val="20"/>
                <w:szCs w:val="20"/>
              </w:rPr>
              <w:t>Bachelor’s</w:t>
            </w:r>
            <w:r w:rsidRPr="00D930A2">
              <w:rPr>
                <w:rFonts w:ascii="Arial" w:hAnsi="Arial" w:cs="Arial"/>
                <w:sz w:val="20"/>
                <w:szCs w:val="20"/>
              </w:rPr>
              <w:t xml:space="preserve"> degree: 29.4%, </w:t>
            </w:r>
            <w:r w:rsidR="0058527B" w:rsidRPr="00D930A2">
              <w:rPr>
                <w:rFonts w:ascii="Arial" w:hAnsi="Arial" w:cs="Arial"/>
                <w:sz w:val="20"/>
                <w:szCs w:val="20"/>
              </w:rPr>
              <w:t>Master’s</w:t>
            </w:r>
            <w:r w:rsidRPr="00D930A2">
              <w:rPr>
                <w:rFonts w:ascii="Arial" w:hAnsi="Arial" w:cs="Arial"/>
                <w:sz w:val="20"/>
                <w:szCs w:val="20"/>
              </w:rPr>
              <w:t xml:space="preserve"> degree: 19.6%, PhD: 2%, Other: 7.8%. Myocardial infarction: 62.7%, Congestive heart failure: 5.9%, Coronary artery bypass graft: 62.7%, Percutaneous transluminal coronary angioplasty: 33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881F3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2.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E022C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B44006" w:rsidRPr="007E674D" w14:paraId="5E35B2F6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8DE95" w14:textId="77777777" w:rsidR="00B44006" w:rsidRPr="007E674D" w:rsidRDefault="00B44006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Barnason</w:t>
            </w:r>
            <w:proofErr w:type="spellEnd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, 200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FED71" w14:textId="77777777" w:rsidR="00B44006" w:rsidRPr="007E674D" w:rsidRDefault="00B44006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1.21+/- 4.91 (total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4F6DE" w14:textId="77777777" w:rsidR="00B44006" w:rsidRPr="007E674D" w:rsidRDefault="00B44006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2.76% (total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A4C2A" w14:textId="77777777" w:rsidR="00B44006" w:rsidRDefault="00B44006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F576C0" w14:textId="57F318AE" w:rsidR="00B44006" w:rsidRDefault="00B44006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YHA I:48.48%, NYHA II:41.13%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 xml:space="preserve">NYHA III:9.96%, </w:t>
            </w:r>
          </w:p>
          <w:p w14:paraId="607A4FD8" w14:textId="7C28A957" w:rsidR="00B44006" w:rsidRPr="00D930A2" w:rsidRDefault="00B44006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YHA IV:0.43%</w:t>
            </w:r>
          </w:p>
          <w:p w14:paraId="03AF0E47" w14:textId="4F55F13A" w:rsidR="00B44006" w:rsidRPr="00D930A2" w:rsidRDefault="00B44006" w:rsidP="00B440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37DD3" w14:textId="77777777" w:rsidR="00B44006" w:rsidRPr="007E674D" w:rsidRDefault="00B44006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9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F0527" w14:textId="77777777" w:rsidR="00B44006" w:rsidRPr="007E674D" w:rsidRDefault="00B44006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9.20%</w:t>
            </w:r>
          </w:p>
        </w:tc>
      </w:tr>
      <w:tr w:rsidR="007E674D" w:rsidRPr="007E674D" w14:paraId="1C3A475D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F62B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Scalvini</w:t>
            </w:r>
            <w:proofErr w:type="spellEnd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,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A7D5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7464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 xml:space="preserve">control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0CDB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FD15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 xml:space="preserve">control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F1932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699AA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o control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1C40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A465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no control group</w:t>
            </w:r>
          </w:p>
        </w:tc>
      </w:tr>
      <w:tr w:rsidR="007E674D" w:rsidRPr="007E674D" w14:paraId="5C526E3E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06BA4" w14:textId="77777777" w:rsidR="007E674D" w:rsidRPr="007E674D" w:rsidRDefault="007E674D" w:rsidP="007E674D">
            <w:pPr>
              <w:jc w:val="center"/>
              <w:rPr>
                <w:rFonts w:ascii="Roboto" w:hAnsi="Roboto" w:cs="Arial"/>
                <w:b/>
                <w:bCs/>
                <w:sz w:val="20"/>
                <w:szCs w:val="20"/>
              </w:rPr>
            </w:pPr>
            <w:r w:rsidRPr="007E674D">
              <w:rPr>
                <w:rFonts w:ascii="Roboto" w:hAnsi="Roboto" w:cs="Arial"/>
                <w:b/>
                <w:bCs/>
                <w:sz w:val="20"/>
                <w:szCs w:val="20"/>
              </w:rPr>
              <w:lastRenderedPageBreak/>
              <w:t>Piotrowicz, 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E368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6.4 +/- 1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F1C4E" w14:textId="1461F01B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0.5 +/-</w:t>
            </w:r>
            <w:r w:rsidR="009D005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674D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DDAD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04EC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B13BD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YHA II: 49.3%, NYHA III: 50.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125A2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YHA II: 55.4%, NYHA III: 44.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D87D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7.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275E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8.70%</w:t>
            </w:r>
          </w:p>
        </w:tc>
      </w:tr>
      <w:tr w:rsidR="007E674D" w:rsidRPr="007E674D" w14:paraId="348E7DBE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C315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Reid,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EBA2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6.7 +/- 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7CC80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6.0 +/- 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D00AC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2.6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FACD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6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66C60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Education: 14.2 years +/- 3.2, first cardiac event: 68.7%, previous MI: 15.7%, previous PCI: 25.2%, previous CABG: 8.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88886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Education: 14.4 years +/- 3.1, first cardiac event: 60.2 %, previous MI: 22.2 %, previous PCI: 29.6%, previous CABG: 9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A5B05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8.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2763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8.50%</w:t>
            </w:r>
          </w:p>
        </w:tc>
      </w:tr>
      <w:tr w:rsidR="007E674D" w:rsidRPr="007E674D" w14:paraId="03BC251D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AA05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Clark,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6EE6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5688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 xml:space="preserve">control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79480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1.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8D8B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 xml:space="preserve">control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E41F0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47824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o control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1E2C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45.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4F29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no control group</w:t>
            </w:r>
          </w:p>
        </w:tc>
      </w:tr>
      <w:tr w:rsidR="007E674D" w:rsidRPr="007E674D" w14:paraId="07D9659F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8863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Brough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23DD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0.5 (1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BCBC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 xml:space="preserve">control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58D9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60D8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 xml:space="preserve">control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20A47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PCI: 53.7%, CABG:24.4%, Other: 4.9%</w:t>
            </w:r>
            <w:r w:rsidRPr="00D930A2">
              <w:rPr>
                <w:rFonts w:ascii="Arial" w:hAnsi="Arial" w:cs="Arial"/>
                <w:sz w:val="20"/>
                <w:szCs w:val="20"/>
              </w:rPr>
              <w:br/>
              <w:t>Valve Surgery: 14.6%, Medical management:7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10089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o control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E713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0.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9547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no control group</w:t>
            </w:r>
          </w:p>
        </w:tc>
      </w:tr>
      <w:tr w:rsidR="007E674D" w:rsidRPr="007E674D" w14:paraId="6526BD61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C2DE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Devi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99FA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6.27 (8.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FA8DC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6.20 (10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DC0C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AAA9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1A8CB" w14:textId="77777777" w:rsidR="00EE49A6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 xml:space="preserve">Angina treatment- Medication only: 44%, </w:t>
            </w:r>
          </w:p>
          <w:p w14:paraId="121ECE1A" w14:textId="35911CFB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Stent: 35%, CABG: 2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C9FBA" w14:textId="77777777" w:rsidR="00C7447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 xml:space="preserve">Angina treatment- </w:t>
            </w:r>
          </w:p>
          <w:p w14:paraId="10BC3960" w14:textId="77777777" w:rsidR="00C7447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 xml:space="preserve">Medication only: 37%, </w:t>
            </w:r>
          </w:p>
          <w:p w14:paraId="42D58939" w14:textId="10686A21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Stent: 49%, CABG: 1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E180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C0FC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0.40%</w:t>
            </w:r>
          </w:p>
        </w:tc>
      </w:tr>
      <w:tr w:rsidR="007E674D" w:rsidRPr="007E674D" w14:paraId="4CC3D91E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C1BF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Forman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9918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mean age: 59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33% &gt;65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07D65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 xml:space="preserve">control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782F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8914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 xml:space="preserve">control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93BAF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396F2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o control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28AD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46A03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no control group</w:t>
            </w:r>
          </w:p>
        </w:tc>
      </w:tr>
      <w:tr w:rsidR="007E674D" w:rsidRPr="007E674D" w14:paraId="08F65D4B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D408C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Kraal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1FCD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0.6 +/- 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ED1D3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6.1 +/- 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46B30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0DA9E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FB27E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ACS with PCI:56%, ACS without PCI:16%, AP with PCI:8%, AP without PCI:8%, CABG:1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F767A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ACS with PCI:40%, ACS without PCI:20%, AP with PCI:16%, AP without PCI:0 %, CABG:2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0CC9C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74D">
              <w:rPr>
                <w:rFonts w:ascii="Arial" w:hAnsi="Arial" w:cs="Arial"/>
                <w:color w:val="000000"/>
                <w:sz w:val="20"/>
                <w:szCs w:val="20"/>
              </w:rPr>
              <w:t>86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64F8C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74D">
              <w:rPr>
                <w:rFonts w:ascii="Arial" w:hAnsi="Arial" w:cs="Arial"/>
                <w:color w:val="000000"/>
                <w:sz w:val="20"/>
                <w:szCs w:val="20"/>
              </w:rPr>
              <w:t>96.20%</w:t>
            </w:r>
          </w:p>
        </w:tc>
      </w:tr>
      <w:tr w:rsidR="007E674D" w:rsidRPr="007E674D" w14:paraId="3360BFB4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5B8E5" w14:textId="77777777" w:rsidR="007E674D" w:rsidRPr="007E674D" w:rsidRDefault="007E674D" w:rsidP="007E674D">
            <w:pPr>
              <w:jc w:val="center"/>
              <w:rPr>
                <w:rFonts w:ascii="Roboto" w:hAnsi="Roboto" w:cs="Arial"/>
                <w:b/>
                <w:bCs/>
                <w:sz w:val="20"/>
                <w:szCs w:val="20"/>
              </w:rPr>
            </w:pPr>
            <w:r w:rsidRPr="007E674D">
              <w:rPr>
                <w:rFonts w:ascii="Roboto" w:hAnsi="Roboto" w:cs="Arial"/>
                <w:b/>
                <w:bCs/>
                <w:sz w:val="20"/>
                <w:szCs w:val="20"/>
              </w:rPr>
              <w:t>Piotrowicz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3214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8.3 +/- 1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16769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 xml:space="preserve">control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8D1D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7869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 xml:space="preserve">control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23181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Post an acute event: 85%, Chronic:15%, Coronary artery disease: 91%, Myocardial infarction: 72%, PCI: 62%, CABG: 2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210FB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o control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25555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9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08A2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no control group</w:t>
            </w:r>
          </w:p>
        </w:tc>
      </w:tr>
      <w:tr w:rsidR="007E674D" w:rsidRPr="007E674D" w14:paraId="10823644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72573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Varnfield</w:t>
            </w:r>
            <w:proofErr w:type="spellEnd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4641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4.9 +/- 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008B0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6.2 +/- 1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A3555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CDF3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BF295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STEMI:49%, NSTEMI:49%, Other: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62169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STEMI:56%, NSTEMI:44%, Other: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C91F0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6.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7610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3.40%</w:t>
            </w:r>
          </w:p>
        </w:tc>
      </w:tr>
      <w:tr w:rsidR="007E674D" w:rsidRPr="007E674D" w14:paraId="1B651E81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897AE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Whittaker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FEB4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16FAF" w14:textId="77777777" w:rsidR="007E674D" w:rsidRPr="007E674D" w:rsidRDefault="007E674D" w:rsidP="007E674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68090" w14:textId="77777777" w:rsidR="007E674D" w:rsidRPr="007E674D" w:rsidRDefault="007E674D" w:rsidP="007E674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EF50B" w14:textId="77777777" w:rsidR="007E674D" w:rsidRPr="007E674D" w:rsidRDefault="007E674D" w:rsidP="007E674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B93F2" w14:textId="77777777" w:rsidR="007E674D" w:rsidRPr="00D930A2" w:rsidRDefault="007E674D" w:rsidP="007E674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76270" w14:textId="77777777" w:rsidR="007E674D" w:rsidRPr="00D930A2" w:rsidRDefault="007E674D" w:rsidP="007E674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82D05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3D37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</w:tr>
      <w:tr w:rsidR="007E674D" w:rsidRPr="007E674D" w14:paraId="27D004E4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0084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Dale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9E48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9.0 (1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1085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9.9 (11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A417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DFA65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BF8AE" w14:textId="4C00171B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PCI:</w:t>
            </w:r>
            <w:r w:rsidR="00B40C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>70%, CABG:</w:t>
            </w:r>
            <w:r w:rsidR="00B40C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>23%, Medical management:</w:t>
            </w:r>
            <w:r w:rsidR="00B40C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42CB4" w14:textId="298082F0" w:rsidR="00AE467B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PCI:</w:t>
            </w:r>
            <w:r w:rsidR="00ED0AC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>76%, CABG:</w:t>
            </w:r>
            <w:r w:rsidR="00E330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 xml:space="preserve">16%, </w:t>
            </w:r>
          </w:p>
          <w:p w14:paraId="513FF05E" w14:textId="6678206A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Medical management:</w:t>
            </w:r>
            <w:r w:rsidR="00E330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5391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3.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BF343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5.20%</w:t>
            </w:r>
          </w:p>
        </w:tc>
      </w:tr>
      <w:tr w:rsidR="007E674D" w:rsidRPr="007E674D" w14:paraId="2FDF81FC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8777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Frederix</w:t>
            </w:r>
            <w:proofErr w:type="spellEnd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C0BD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8 +/- 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FEC0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3 +/- 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EEB6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AFD2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FB14B" w14:textId="3A833A48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CABG:</w:t>
            </w:r>
            <w:r w:rsidR="00B40C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>23%, PCI:7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14D29" w14:textId="29E258D0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CABG: 29%, PCI:7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9D93E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FCD9C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5%</w:t>
            </w:r>
          </w:p>
        </w:tc>
      </w:tr>
      <w:tr w:rsidR="007E674D" w:rsidRPr="007E674D" w14:paraId="4842DD66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A6FB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Lear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DCC00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1.7 (51.3, 65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7FF22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8.4 (52.8, 64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37ABE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89820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0D9F1" w14:textId="4CB11D6C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 xml:space="preserve">Education: Less Than High School: 21%, </w:t>
            </w:r>
            <w:r w:rsidRPr="00D930A2">
              <w:rPr>
                <w:rFonts w:ascii="Arial" w:hAnsi="Arial" w:cs="Arial"/>
                <w:sz w:val="20"/>
                <w:szCs w:val="20"/>
              </w:rPr>
              <w:br/>
              <w:t xml:space="preserve">High School: 26%, </w:t>
            </w:r>
            <w:r w:rsidRPr="00D930A2">
              <w:rPr>
                <w:rFonts w:ascii="Arial" w:hAnsi="Arial" w:cs="Arial"/>
                <w:sz w:val="20"/>
                <w:szCs w:val="20"/>
              </w:rPr>
              <w:br/>
              <w:t>Some Post-Secondary: 24%,</w:t>
            </w:r>
            <w:r w:rsidR="00FD59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 xml:space="preserve">Post-Secondary </w:t>
            </w:r>
            <w:r w:rsidRPr="00D930A2">
              <w:rPr>
                <w:rFonts w:ascii="Arial" w:hAnsi="Arial" w:cs="Arial"/>
                <w:sz w:val="20"/>
                <w:szCs w:val="20"/>
              </w:rPr>
              <w:lastRenderedPageBreak/>
              <w:t xml:space="preserve">Degree/Diploma: 24%, </w:t>
            </w:r>
            <w:r w:rsidRPr="00D930A2">
              <w:rPr>
                <w:rFonts w:ascii="Arial" w:hAnsi="Arial" w:cs="Arial"/>
                <w:sz w:val="20"/>
                <w:szCs w:val="20"/>
              </w:rPr>
              <w:br/>
              <w:t xml:space="preserve">Post-Graduate Degree: 5% </w:t>
            </w:r>
            <w:r w:rsidRPr="00D930A2">
              <w:rPr>
                <w:rFonts w:ascii="Arial" w:hAnsi="Arial" w:cs="Arial"/>
                <w:sz w:val="20"/>
                <w:szCs w:val="20"/>
              </w:rPr>
              <w:br/>
            </w:r>
            <w:r w:rsidR="00BB0AA6">
              <w:rPr>
                <w:rFonts w:ascii="Arial" w:hAnsi="Arial" w:cs="Arial"/>
                <w:sz w:val="20"/>
                <w:szCs w:val="20"/>
              </w:rPr>
              <w:t>MI</w:t>
            </w:r>
            <w:r w:rsidRPr="00D930A2">
              <w:rPr>
                <w:rFonts w:ascii="Arial" w:hAnsi="Arial" w:cs="Arial"/>
                <w:sz w:val="20"/>
                <w:szCs w:val="20"/>
              </w:rPr>
              <w:t>: 45%, CABG: 29%, Angioplasty: 55%, Other Heart Condition: 2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B7CB5" w14:textId="77777777" w:rsidR="00365E17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lastRenderedPageBreak/>
              <w:t>Education: Less Than High School:</w:t>
            </w:r>
            <w:r w:rsidR="00B40C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>23%, High School:</w:t>
            </w:r>
            <w:r w:rsidR="00D679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>20%</w:t>
            </w:r>
            <w:r w:rsidR="00D67937">
              <w:rPr>
                <w:rFonts w:ascii="Arial" w:hAnsi="Arial" w:cs="Arial"/>
                <w:sz w:val="20"/>
                <w:szCs w:val="20"/>
              </w:rPr>
              <w:t>,</w:t>
            </w:r>
            <w:r w:rsidRPr="00D930A2">
              <w:rPr>
                <w:rFonts w:ascii="Arial" w:hAnsi="Arial" w:cs="Arial"/>
                <w:sz w:val="20"/>
                <w:szCs w:val="20"/>
              </w:rPr>
              <w:t xml:space="preserve"> Some Post-Secondary:</w:t>
            </w:r>
            <w:r w:rsidR="00D679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 xml:space="preserve">23%, Post-Secondary </w:t>
            </w:r>
            <w:r w:rsidRPr="00D930A2">
              <w:rPr>
                <w:rFonts w:ascii="Arial" w:hAnsi="Arial" w:cs="Arial"/>
                <w:sz w:val="20"/>
                <w:szCs w:val="20"/>
              </w:rPr>
              <w:lastRenderedPageBreak/>
              <w:t xml:space="preserve">Degree/Diploma:25%, Post-Graduate Degree:10% </w:t>
            </w:r>
          </w:p>
          <w:p w14:paraId="3CB5D5FB" w14:textId="5ADF684F" w:rsidR="007E674D" w:rsidRPr="00D930A2" w:rsidRDefault="00BD1C3A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</w:t>
            </w:r>
            <w:r w:rsidR="007E674D" w:rsidRPr="00D930A2">
              <w:rPr>
                <w:rFonts w:ascii="Arial" w:hAnsi="Arial" w:cs="Arial"/>
                <w:sz w:val="20"/>
                <w:szCs w:val="20"/>
              </w:rPr>
              <w:t>:48% CABG:18%, Angioplasty:60%, Other Heart Condition: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ED98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lastRenderedPageBreak/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BAD4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7E674D" w:rsidRPr="007E674D" w14:paraId="5A0753A0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467C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Maddison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DE8F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1.4 (8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F94B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9.0 (9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803EC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B425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DBB29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1D169" w14:textId="77777777" w:rsidR="007E674D" w:rsidRPr="00D930A2" w:rsidRDefault="007E674D" w:rsidP="007E674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B87D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8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7A6D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0.70%</w:t>
            </w:r>
          </w:p>
        </w:tc>
      </w:tr>
      <w:tr w:rsidR="007E674D" w:rsidRPr="007E674D" w14:paraId="23AD2A88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007B3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Smolis-Bak</w:t>
            </w:r>
            <w:proofErr w:type="spellEnd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4516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0.0 +/- 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4453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5.1 +/- 8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05CF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6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B780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4.6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8679B" w14:textId="1D6F418B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CHF of ischemic or another etiology, NYHA class III and implanted CRT-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B6E98" w14:textId="7EC0F037" w:rsidR="007E674D" w:rsidRPr="00D930A2" w:rsidRDefault="00DB4452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CHF of ischemic or another etiology, NYHA class III and implanted CRT-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E630E" w14:textId="77777777" w:rsidR="007E674D" w:rsidRPr="007E674D" w:rsidRDefault="007E674D" w:rsidP="007E67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B05DF" w14:textId="77777777" w:rsidR="007E674D" w:rsidRPr="007E674D" w:rsidRDefault="007E674D" w:rsidP="007E674D">
            <w:pPr>
              <w:jc w:val="center"/>
              <w:rPr>
                <w:sz w:val="20"/>
                <w:szCs w:val="20"/>
              </w:rPr>
            </w:pPr>
          </w:p>
        </w:tc>
      </w:tr>
      <w:tr w:rsidR="007E674D" w:rsidRPr="007E674D" w14:paraId="5D2E04D1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57A2C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Frederix</w:t>
            </w:r>
            <w:proofErr w:type="spellEnd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,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CD0D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1 +/- 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570D3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1 +/- 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60D85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16A0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BBBCB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 xml:space="preserve">Severity of disease: </w:t>
            </w:r>
          </w:p>
          <w:p w14:paraId="0E1C752B" w14:textId="244BB9AE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YHA I: 78%, NYHA II: 18%, NYHA III:</w:t>
            </w:r>
            <w:r w:rsidR="00FB21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 xml:space="preserve">4%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4D3DB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 xml:space="preserve">Severity of disease: </w:t>
            </w:r>
          </w:p>
          <w:p w14:paraId="74C7AD10" w14:textId="716F6550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 xml:space="preserve">NYHA I: 87%, NYHA II: 6%, NYHA III: 7%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732B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9.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1E36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1.40%</w:t>
            </w:r>
          </w:p>
        </w:tc>
      </w:tr>
      <w:tr w:rsidR="007E674D" w:rsidRPr="007E674D" w14:paraId="739CEC86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B9F5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Skobel</w:t>
            </w:r>
            <w:proofErr w:type="spellEnd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,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BB4A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0 (50,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E366C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8 (52, 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A993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48D7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53C05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C6176" w14:textId="77777777" w:rsidR="007E674D" w:rsidRPr="00D930A2" w:rsidRDefault="007E674D" w:rsidP="007E674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3B6F3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21.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E3BE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6.70%</w:t>
            </w:r>
          </w:p>
        </w:tc>
      </w:tr>
      <w:tr w:rsidR="007E674D" w:rsidRPr="007E674D" w14:paraId="46C82239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AC830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Thorup</w:t>
            </w:r>
            <w:proofErr w:type="spellEnd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,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ECED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24CD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BF26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E7EA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EB465" w14:textId="76D444DF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ACS:48%, Heart failure:11%, ACS + HF: 8% Surgery:</w:t>
            </w:r>
            <w:r w:rsidR="000B1A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B8911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64430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8.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2DEC0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9.70%</w:t>
            </w:r>
          </w:p>
        </w:tc>
      </w:tr>
      <w:tr w:rsidR="007E674D" w:rsidRPr="007E674D" w14:paraId="0813BE9D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5C093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da Silva Vieira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CEE64" w14:textId="77777777" w:rsid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 (</w:t>
            </w:r>
            <w:r w:rsidRPr="007E674D">
              <w:rPr>
                <w:rFonts w:ascii="Arial" w:hAnsi="Arial" w:cs="Arial"/>
                <w:sz w:val="20"/>
                <w:szCs w:val="20"/>
              </w:rPr>
              <w:t>IG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7E674D">
              <w:rPr>
                <w:rFonts w:ascii="Arial" w:hAnsi="Arial" w:cs="Arial"/>
                <w:sz w:val="20"/>
                <w:szCs w:val="20"/>
              </w:rPr>
              <w:t xml:space="preserve">1: </w:t>
            </w:r>
          </w:p>
          <w:p w14:paraId="51496F0A" w14:textId="35720C06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55 +/- 9.0,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IG2: 59 +/- 1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5AFD9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9 5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7C9C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5E9F6" w14:textId="77777777" w:rsidR="007E674D" w:rsidRPr="007E674D" w:rsidRDefault="007E674D" w:rsidP="007E674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D3B3D" w14:textId="02DF9951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ACS without ST elevation: IG1=55%, IG2=55%, ACS with ST elevation: IG1=45%, IG2=27%,</w:t>
            </w:r>
            <w:r w:rsidR="00017A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0A2">
              <w:rPr>
                <w:rFonts w:ascii="Arial" w:hAnsi="Arial" w:cs="Arial"/>
                <w:sz w:val="20"/>
                <w:szCs w:val="20"/>
              </w:rPr>
              <w:t>Stable Angina Pectoris and post-angioplasty: IG1=0%, IG2=18%, Low cardiovascular risk: IG1=64%, IG2=64%, Moderate cardiovascular risk: IG1=36%, IG2=3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667D5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ACS without ST elevation: 45%, ACS with ST elevation: 55%, Stable Angina Pectoris and post-angioplasty: 0%, Low Cardiovascular risk: 73%, Moderate cardiovascular risk: 2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A139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IG1:73.3%, IG2:73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E976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8.80%</w:t>
            </w:r>
          </w:p>
        </w:tc>
      </w:tr>
      <w:tr w:rsidR="007E674D" w:rsidRPr="007E674D" w14:paraId="4957B57B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43F3C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Hwang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AD57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8 (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BE2A9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7 (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3629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9CB4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7C113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YHA I: 13%, NYHA II: 37%, NYHA III: 50%, NYHA IV: 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6D9C9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YHA I: 7%, NYHA II: 72%, NYHA III: 21%, NYHA IV: 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DAC5E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95.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A5C6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9.70%</w:t>
            </w:r>
          </w:p>
        </w:tc>
      </w:tr>
      <w:tr w:rsidR="007E674D" w:rsidRPr="007E674D" w14:paraId="38438CFA" w14:textId="77777777" w:rsidTr="00B44006">
        <w:trPr>
          <w:trHeight w:val="13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A1669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Fang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A951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0.24 +/- 9.3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71A4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1.41 +/- 10.1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7FE2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3.6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E9270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1.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48BDB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 xml:space="preserve">Education: primary or less: 45.5%, </w:t>
            </w:r>
            <w:r w:rsidRPr="00D930A2">
              <w:rPr>
                <w:rFonts w:ascii="Arial" w:hAnsi="Arial" w:cs="Arial"/>
                <w:sz w:val="20"/>
                <w:szCs w:val="20"/>
              </w:rPr>
              <w:br/>
              <w:t xml:space="preserve">middle school: 33.3%, </w:t>
            </w:r>
            <w:r w:rsidRPr="00D930A2">
              <w:rPr>
                <w:rFonts w:ascii="Arial" w:hAnsi="Arial" w:cs="Arial"/>
                <w:sz w:val="20"/>
                <w:szCs w:val="20"/>
              </w:rPr>
              <w:br/>
              <w:t xml:space="preserve">high school or above: 21.2%. </w:t>
            </w:r>
            <w:r w:rsidRPr="00D930A2">
              <w:rPr>
                <w:rFonts w:ascii="Arial" w:hAnsi="Arial" w:cs="Arial"/>
                <w:sz w:val="20"/>
                <w:szCs w:val="20"/>
              </w:rPr>
              <w:br/>
              <w:t xml:space="preserve">Severity of disease: class I: 12.1%, </w:t>
            </w:r>
            <w:r w:rsidRPr="00D930A2">
              <w:rPr>
                <w:rFonts w:ascii="Arial" w:hAnsi="Arial" w:cs="Arial"/>
                <w:sz w:val="20"/>
                <w:szCs w:val="20"/>
              </w:rPr>
              <w:br/>
              <w:t>class II: 60.6%, class III: 27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64119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Education: primary or less: 50%, middle school :29.4%, high school or above:20.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C558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2.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A79E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5%</w:t>
            </w:r>
          </w:p>
        </w:tc>
      </w:tr>
      <w:tr w:rsidR="007E674D" w:rsidRPr="007E674D" w14:paraId="0D61BC19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4288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Harzand</w:t>
            </w:r>
            <w:proofErr w:type="spellEnd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4082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5 +/-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AA29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 xml:space="preserve">control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BE7E5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C3E1E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 xml:space="preserve">control </w:t>
            </w:r>
            <w:r w:rsidRPr="007E674D">
              <w:rPr>
                <w:rFonts w:ascii="Arial" w:hAnsi="Arial" w:cs="Arial"/>
                <w:sz w:val="20"/>
                <w:szCs w:val="20"/>
              </w:rPr>
              <w:br/>
              <w:t>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7DD8A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ACC66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no control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05A04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2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A3A0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no control group</w:t>
            </w:r>
          </w:p>
        </w:tc>
      </w:tr>
      <w:tr w:rsidR="007E674D" w:rsidRPr="007E674D" w14:paraId="1F417B66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9C78C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addison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9361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1.0 +/- 1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D612E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1.5 +/- 1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6047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4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63281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C6093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Angina pectoris: 40.2%, MI: 74.4%, Angioplasty: 65.9%, CABG: 20.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1957C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Angina pectoris: 43.8%, MI: 75%, Angioplasty: 63.8%, CABG: 27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084B9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9.3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07C6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6.30%</w:t>
            </w:r>
          </w:p>
        </w:tc>
      </w:tr>
      <w:tr w:rsidR="007E674D" w:rsidRPr="007E674D" w14:paraId="773D816F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7B4D3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Peng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0C20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age&lt;60:14 (28.6%), age&gt;60:35 (71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0ED1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age &lt;60:16 (32.7%), age&gt;60:33 (67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4AE67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57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3627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1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60A4F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>Education: Junior high school or below: 73.5%, Senior high school or above: 26.5% NYHA I: 22.4%, NYHA II: 36.7%, NYHA III: 40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65BD5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 xml:space="preserve">Education: </w:t>
            </w:r>
            <w:r w:rsidRPr="00D930A2">
              <w:rPr>
                <w:rFonts w:ascii="Arial" w:hAnsi="Arial" w:cs="Arial"/>
                <w:sz w:val="20"/>
                <w:szCs w:val="20"/>
              </w:rPr>
              <w:br/>
              <w:t xml:space="preserve">Junior high school or below: 69.4%, </w:t>
            </w:r>
            <w:r w:rsidRPr="00D930A2">
              <w:rPr>
                <w:rFonts w:ascii="Arial" w:hAnsi="Arial" w:cs="Arial"/>
                <w:sz w:val="20"/>
                <w:szCs w:val="20"/>
              </w:rPr>
              <w:br/>
              <w:t xml:space="preserve">Senior high school or above: 30.6% </w:t>
            </w:r>
            <w:r w:rsidRPr="00D930A2">
              <w:rPr>
                <w:rFonts w:ascii="Arial" w:hAnsi="Arial" w:cs="Arial"/>
                <w:sz w:val="20"/>
                <w:szCs w:val="20"/>
              </w:rPr>
              <w:br/>
              <w:t>NYHA I: 26.5%, NYHA II: 36.7%, NYHA III: 36.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DB9C5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5.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C87AB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3.70%</w:t>
            </w:r>
          </w:p>
        </w:tc>
      </w:tr>
      <w:tr w:rsidR="007E674D" w:rsidRPr="007E674D" w14:paraId="5F65F430" w14:textId="77777777" w:rsidTr="00B4400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B891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Rawstorn</w:t>
            </w:r>
            <w:proofErr w:type="spellEnd"/>
            <w:r w:rsidRPr="007E674D">
              <w:rPr>
                <w:rFonts w:ascii="Arial" w:hAnsi="Arial" w:cs="Arial"/>
                <w:b/>
                <w:bCs/>
                <w:sz w:val="20"/>
                <w:szCs w:val="20"/>
              </w:rPr>
              <w:t>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81F3D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61.9 (36.0-85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32ABF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BB516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4.1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EBC58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F0AD8" w14:textId="77777777" w:rsidR="007065DB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0A2">
              <w:rPr>
                <w:rFonts w:ascii="Arial" w:hAnsi="Arial" w:cs="Arial"/>
                <w:sz w:val="20"/>
                <w:szCs w:val="20"/>
              </w:rPr>
              <w:t xml:space="preserve">Angina pectoris: 40.24%, </w:t>
            </w:r>
          </w:p>
          <w:p w14:paraId="567C7461" w14:textId="54E7EE55" w:rsidR="007E674D" w:rsidRPr="00D930A2" w:rsidRDefault="003C2FD7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</w:t>
            </w:r>
            <w:r w:rsidR="007E674D" w:rsidRPr="00D930A2">
              <w:rPr>
                <w:rFonts w:ascii="Arial" w:hAnsi="Arial" w:cs="Arial"/>
                <w:sz w:val="20"/>
                <w:szCs w:val="20"/>
              </w:rPr>
              <w:t>: 74.39%, Angioplasty: 65.85%, CABG: 20.7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9832D" w14:textId="77777777" w:rsidR="007E674D" w:rsidRPr="00D930A2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A62A9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79.3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7DD6A" w14:textId="77777777" w:rsidR="007E674D" w:rsidRPr="007E674D" w:rsidRDefault="007E674D" w:rsidP="007E67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74D">
              <w:rPr>
                <w:rFonts w:ascii="Arial" w:hAnsi="Arial" w:cs="Arial"/>
                <w:sz w:val="20"/>
                <w:szCs w:val="20"/>
              </w:rPr>
              <w:t>86.30%</w:t>
            </w:r>
          </w:p>
        </w:tc>
      </w:tr>
    </w:tbl>
    <w:p w14:paraId="0F8A5609" w14:textId="0C9F33B6" w:rsidR="00033A25" w:rsidRDefault="00033A25" w:rsidP="00726FCE">
      <w:pPr>
        <w:rPr>
          <w:b/>
          <w:bCs/>
          <w:color w:val="000000"/>
        </w:rPr>
      </w:pPr>
    </w:p>
    <w:p w14:paraId="2E094613" w14:textId="77777777" w:rsidR="00D462FE" w:rsidRDefault="00D462FE" w:rsidP="00D462FE">
      <w:r w:rsidRPr="001456AF">
        <w:rPr>
          <w:color w:val="333333"/>
          <w:shd w:val="clear" w:color="auto" w:fill="FFFFFF"/>
        </w:rPr>
        <w:t xml:space="preserve">This is a Multimedia Appendix to a full manuscript published in the J Med Internet Res. For full copyright and citation information see </w:t>
      </w:r>
      <w:hyperlink r:id="rId4" w:history="1">
        <w:r w:rsidRPr="00124AB3">
          <w:rPr>
            <w:rStyle w:val="Hyperlink"/>
            <w:shd w:val="clear" w:color="auto" w:fill="FFFFFF"/>
          </w:rPr>
          <w:t>https://dx.doi.org/10.2196/jmir.18773</w:t>
        </w:r>
      </w:hyperlink>
    </w:p>
    <w:p w14:paraId="07B68A11" w14:textId="6A2D8E95" w:rsidR="00033A25" w:rsidRDefault="00033A25" w:rsidP="00CA003F">
      <w:pPr>
        <w:spacing w:line="276" w:lineRule="auto"/>
        <w:rPr>
          <w:b/>
          <w:bCs/>
          <w:color w:val="000000"/>
        </w:rPr>
      </w:pPr>
    </w:p>
    <w:sectPr w:rsidR="00033A25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Roboto">
    <w:altName w:val="Arial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35F"/>
    <w:rsid w:val="00017A47"/>
    <w:rsid w:val="0002005A"/>
    <w:rsid w:val="00021C02"/>
    <w:rsid w:val="0002447B"/>
    <w:rsid w:val="00031D30"/>
    <w:rsid w:val="00033A25"/>
    <w:rsid w:val="000B1A13"/>
    <w:rsid w:val="000B3D3F"/>
    <w:rsid w:val="00117E26"/>
    <w:rsid w:val="001456AF"/>
    <w:rsid w:val="00180CBB"/>
    <w:rsid w:val="00202DCC"/>
    <w:rsid w:val="002B5347"/>
    <w:rsid w:val="002D0727"/>
    <w:rsid w:val="003059A5"/>
    <w:rsid w:val="00337530"/>
    <w:rsid w:val="00351FCB"/>
    <w:rsid w:val="00356374"/>
    <w:rsid w:val="00365E17"/>
    <w:rsid w:val="003B206B"/>
    <w:rsid w:val="003C2FD7"/>
    <w:rsid w:val="00423D65"/>
    <w:rsid w:val="00426F6C"/>
    <w:rsid w:val="004B53C8"/>
    <w:rsid w:val="004C159F"/>
    <w:rsid w:val="004F5C12"/>
    <w:rsid w:val="00500D20"/>
    <w:rsid w:val="00515665"/>
    <w:rsid w:val="00527791"/>
    <w:rsid w:val="00530433"/>
    <w:rsid w:val="00533595"/>
    <w:rsid w:val="00533BB1"/>
    <w:rsid w:val="0054658D"/>
    <w:rsid w:val="0058527B"/>
    <w:rsid w:val="005B2F14"/>
    <w:rsid w:val="00622D1C"/>
    <w:rsid w:val="006D257E"/>
    <w:rsid w:val="006F6635"/>
    <w:rsid w:val="007065DB"/>
    <w:rsid w:val="00726FCE"/>
    <w:rsid w:val="007E674D"/>
    <w:rsid w:val="007F0783"/>
    <w:rsid w:val="0080218F"/>
    <w:rsid w:val="008754D8"/>
    <w:rsid w:val="00875D9F"/>
    <w:rsid w:val="008A4789"/>
    <w:rsid w:val="008E3BDA"/>
    <w:rsid w:val="008F3AF4"/>
    <w:rsid w:val="0096735F"/>
    <w:rsid w:val="009D005B"/>
    <w:rsid w:val="00A425C5"/>
    <w:rsid w:val="00A57DF1"/>
    <w:rsid w:val="00AE467B"/>
    <w:rsid w:val="00B1728C"/>
    <w:rsid w:val="00B40C78"/>
    <w:rsid w:val="00B44006"/>
    <w:rsid w:val="00B87185"/>
    <w:rsid w:val="00B90A00"/>
    <w:rsid w:val="00BB0AA6"/>
    <w:rsid w:val="00BD1C3A"/>
    <w:rsid w:val="00BE31A4"/>
    <w:rsid w:val="00BF64D6"/>
    <w:rsid w:val="00C04DD3"/>
    <w:rsid w:val="00C3017A"/>
    <w:rsid w:val="00C33620"/>
    <w:rsid w:val="00C36468"/>
    <w:rsid w:val="00C74472"/>
    <w:rsid w:val="00C75260"/>
    <w:rsid w:val="00CA003F"/>
    <w:rsid w:val="00CD7844"/>
    <w:rsid w:val="00D36A17"/>
    <w:rsid w:val="00D462FE"/>
    <w:rsid w:val="00D54007"/>
    <w:rsid w:val="00D67937"/>
    <w:rsid w:val="00D930A2"/>
    <w:rsid w:val="00DB4452"/>
    <w:rsid w:val="00E136AC"/>
    <w:rsid w:val="00E146A7"/>
    <w:rsid w:val="00E33005"/>
    <w:rsid w:val="00E6515F"/>
    <w:rsid w:val="00E97ABA"/>
    <w:rsid w:val="00EA2B06"/>
    <w:rsid w:val="00ED0ACF"/>
    <w:rsid w:val="00EE49A6"/>
    <w:rsid w:val="00F760B4"/>
    <w:rsid w:val="00FA469A"/>
    <w:rsid w:val="00FB2163"/>
    <w:rsid w:val="00FB6AC3"/>
    <w:rsid w:val="00FC3D8F"/>
    <w:rsid w:val="00FD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F34B4"/>
  <w15:docId w15:val="{024A734A-5BD8-D24A-9796-B8461C294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15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726FC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726FCE"/>
    <w:pPr>
      <w:spacing w:before="100" w:beforeAutospacing="1" w:after="100" w:afterAutospacing="1"/>
    </w:pPr>
  </w:style>
  <w:style w:type="paragraph" w:customStyle="1" w:styleId="Default">
    <w:name w:val="Default"/>
    <w:rsid w:val="00EA2B06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A2B06"/>
    <w:rPr>
      <w:rFonts w:cs="Times New Roman"/>
      <w:color w:val="auto"/>
    </w:rPr>
  </w:style>
  <w:style w:type="character" w:styleId="Hyperlink">
    <w:name w:val="Hyperlink"/>
    <w:basedOn w:val="DefaultParagraphFont"/>
    <w:uiPriority w:val="99"/>
    <w:unhideWhenUsed/>
    <w:rsid w:val="000B3D3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D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4840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7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x.doi.org/10.2196/jmir.187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46</Words>
  <Characters>5967</Characters>
  <Application>Microsoft Office Word</Application>
  <DocSecurity>0</DocSecurity>
  <Lines>49</Lines>
  <Paragraphs>13</Paragraphs>
  <ScaleCrop>false</ScaleCrop>
  <Company/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nnon Wongvibulsin</cp:lastModifiedBy>
  <cp:revision>25</cp:revision>
  <dcterms:created xsi:type="dcterms:W3CDTF">2021-01-04T01:02:00Z</dcterms:created>
  <dcterms:modified xsi:type="dcterms:W3CDTF">2021-02-04T14:21:00Z</dcterms:modified>
</cp:coreProperties>
</file>